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955" w:rsidRDefault="001E74DA" w:rsidP="00326689">
      <w:pPr>
        <w:ind w:left="360" w:firstLineChars="1050" w:firstLine="2530"/>
        <w:rPr>
          <w:rFonts w:ascii="Times New Roman" w:hAnsi="Times New Roman" w:cs="Times New Roman"/>
          <w:b/>
          <w:sz w:val="24"/>
          <w:szCs w:val="24"/>
        </w:rPr>
      </w:pPr>
      <w:r w:rsidRPr="00CA44D1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CA44D1">
        <w:rPr>
          <w:rFonts w:ascii="Times New Roman" w:hAnsi="Times New Roman" w:cs="Times New Roman" w:hint="eastAsia"/>
          <w:b/>
          <w:sz w:val="24"/>
          <w:szCs w:val="24"/>
        </w:rPr>
        <w:t>aterials</w:t>
      </w:r>
    </w:p>
    <w:p w:rsidR="00326689" w:rsidRPr="00326689" w:rsidRDefault="00326689" w:rsidP="00326689">
      <w:pPr>
        <w:ind w:left="360" w:firstLineChars="1050" w:firstLine="2530"/>
        <w:rPr>
          <w:rFonts w:ascii="Times New Roman" w:hAnsi="Times New Roman" w:cs="Times New Roman"/>
          <w:b/>
          <w:sz w:val="24"/>
          <w:szCs w:val="24"/>
        </w:rPr>
      </w:pPr>
    </w:p>
    <w:p w:rsidR="008D71A9" w:rsidRPr="00D911F3" w:rsidRDefault="00143955">
      <w:pPr>
        <w:rPr>
          <w:rFonts w:ascii="Times New Roman" w:hAnsi="Times New Roman" w:cs="Times New Roman"/>
          <w:sz w:val="24"/>
          <w:szCs w:val="24"/>
        </w:rPr>
      </w:pPr>
      <w:r w:rsidRPr="00A10ACF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32668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10ACF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143955">
        <w:rPr>
          <w:rFonts w:ascii="Times New Roman" w:hAnsi="Times New Roman" w:cs="Times New Roman"/>
          <w:sz w:val="24"/>
          <w:szCs w:val="24"/>
        </w:rPr>
        <w:t>Congenital Anomalies</w:t>
      </w:r>
    </w:p>
    <w:tbl>
      <w:tblPr>
        <w:tblStyle w:val="-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418"/>
        <w:gridCol w:w="1418"/>
      </w:tblGrid>
      <w:tr w:rsidR="008D71A9" w:rsidRPr="00D911F3" w:rsidTr="00ED5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color w:val="auto"/>
                <w:szCs w:val="21"/>
              </w:rPr>
              <w:t>Circulatory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color w:val="auto"/>
                <w:szCs w:val="21"/>
              </w:rPr>
              <w:t>N=2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itral insufficiency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genital heart disease</w:t>
            </w:r>
            <w:r w:rsidR="00D911F3"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</w:t>
            </w: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ncategorized</w:t>
            </w:r>
            <w:r w:rsidR="00D911F3"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**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Ventricular </w:t>
            </w: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eptal</w:t>
            </w:r>
            <w:proofErr w:type="spellEnd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defec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ransposition of pulmonary arter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Patent foramen </w:t>
            </w: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oval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yocardiopathy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hylothorax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Cystic </w:t>
            </w: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ygrom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emangioma</w:t>
            </w:r>
            <w:proofErr w:type="spellEnd"/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(</w:t>
            </w: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kin</w:t>
            </w: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Respiratory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Default="008D71A9" w:rsidP="00D911F3">
            <w:pPr>
              <w:widowControl/>
              <w:jc w:val="left"/>
              <w:rPr>
                <w:color w:val="000000"/>
                <w:sz w:val="22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lmonary dysplasi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Pr="004A10FF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color w:val="000000"/>
                <w:sz w:val="28"/>
                <w:szCs w:val="2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Pr="00D911F3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1"/>
                <w:szCs w:val="11"/>
              </w:rPr>
            </w:pPr>
            <w:r w:rsidRPr="00D911F3">
              <w:rPr>
                <w:rFonts w:asciiTheme="minorEastAsia" w:hAnsiTheme="minorEastAsia" w:cs="Tahoma" w:hint="eastAsia"/>
                <w:sz w:val="11"/>
                <w:szCs w:val="11"/>
              </w:rPr>
              <w:t>★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ervous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2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tinal dysplasi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sz w:val="18"/>
                <w:szCs w:val="18"/>
              </w:rPr>
            </w:pPr>
            <w:r>
              <w:rPr>
                <w:rFonts w:ascii="Tahoma" w:eastAsia="宋体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earing impairme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Ocular dysplas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laucom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eural tube defec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oloprosencephaly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911F3">
              <w:rPr>
                <w:rFonts w:asciiTheme="minorEastAsia" w:hAnsiTheme="minorEastAsia" w:cs="Tahoma" w:hint="eastAsia"/>
                <w:sz w:val="11"/>
                <w:szCs w:val="11"/>
              </w:rPr>
              <w:t>★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pina</w:t>
            </w:r>
            <w:proofErr w:type="spellEnd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bifid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Cerebellar </w:t>
            </w: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vermis</w:t>
            </w:r>
            <w:proofErr w:type="spellEnd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dysplas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ydrocephal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**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Genitourinary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Hypospadia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ryptorchidis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usculoskeletal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1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olydactyly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yasthen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Limb deform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gential</w:t>
            </w:r>
            <w:proofErr w:type="spellEnd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 muscular torticoll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Laryngeal cartilage dysplas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Ear dysplas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Digestive System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heilopalatognath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left pal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ongenital intestinal obstruc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per gastrointestinal</w:t>
            </w: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obstruc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esenteric cys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mperforate an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uodenal stenos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astroschisis</w:t>
            </w:r>
            <w:proofErr w:type="spellEnd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yloric obstruc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iaphragmatic hern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Omphalocel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Chromosomal </w:t>
            </w:r>
            <w:r w:rsidR="00D911F3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bnormalities /</w:t>
            </w:r>
            <w:r w:rsidR="006D7EE8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 </w:t>
            </w:r>
            <w:r w:rsidR="006D7EE8" w:rsidRPr="006D7EE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bnormal Nuchal Translucency</w:t>
            </w:r>
            <w:r w:rsidR="006D7EE8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 </w:t>
            </w:r>
            <w:r w:rsidR="00D911F3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T</w:t>
            </w:r>
            <w:r w:rsidR="00D911F3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</w:t>
            </w:r>
            <w:r w:rsidR="00D911F3"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=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hromosome abnormality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8D71A9" w:rsidTr="00ED5C8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6D7EE8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EE8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bnormal</w:t>
            </w:r>
            <w:r w:rsidRPr="006D7EE8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nuchal translucenc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8D71A9" w:rsidTr="00ED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ereditary metabolic diseases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71A9" w:rsidRPr="00D911F3" w:rsidRDefault="008D71A9" w:rsidP="00D911F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1A9" w:rsidRDefault="008D71A9" w:rsidP="00ED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8D71A9" w:rsidTr="00ED5C8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lastRenderedPageBreak/>
              <w:t>Uncategor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N=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8D71A9" w:rsidRPr="00D911F3" w:rsidRDefault="008D71A9" w:rsidP="00D911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D911F3">
              <w:rPr>
                <w:rFonts w:ascii="Times New Roman" w:hAnsi="Times New Roman" w:cs="Times New Roman" w:hint="eastAsia"/>
                <w:b/>
                <w:bCs/>
                <w:color w:val="auto"/>
                <w:szCs w:val="21"/>
              </w:rPr>
              <w:t>**</w:t>
            </w:r>
          </w:p>
        </w:tc>
      </w:tr>
    </w:tbl>
    <w:p w:rsidR="008D71A9" w:rsidRDefault="008D71A9" w:rsidP="008D71A9">
      <w:r>
        <w:rPr>
          <w:rFonts w:hint="eastAsia"/>
          <w:color w:val="000000"/>
          <w:sz w:val="22"/>
        </w:rPr>
        <w:t xml:space="preserve">* </w:t>
      </w:r>
      <w:r>
        <w:rPr>
          <w:rFonts w:ascii="Roboto" w:hAnsi="Roboto"/>
          <w:color w:val="000000"/>
          <w:shd w:val="clear" w:color="auto" w:fill="F5F5F5"/>
        </w:rPr>
        <w:t>Exposure to aspirin</w:t>
      </w:r>
    </w:p>
    <w:p w:rsidR="008D71A9" w:rsidRDefault="008D71A9" w:rsidP="008D71A9">
      <w:pPr>
        <w:rPr>
          <w:rFonts w:ascii="Roboto" w:hAnsi="Roboto"/>
          <w:color w:val="000000"/>
          <w:shd w:val="clear" w:color="auto" w:fill="F5F5F5"/>
        </w:rPr>
      </w:pPr>
      <w:r w:rsidRPr="00D911F3">
        <w:rPr>
          <w:rFonts w:asciiTheme="minorEastAsia" w:hAnsiTheme="minorEastAsia" w:cs="Tahoma" w:hint="eastAsia"/>
          <w:sz w:val="13"/>
          <w:szCs w:val="13"/>
        </w:rPr>
        <w:t>★</w:t>
      </w:r>
      <w:r>
        <w:rPr>
          <w:rFonts w:ascii="Roboto" w:hAnsi="Roboto"/>
          <w:color w:val="000000"/>
          <w:shd w:val="clear" w:color="auto" w:fill="F5F5F5"/>
        </w:rPr>
        <w:t>Exposure to aspirin and low molecular weight heparin</w:t>
      </w: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Default="00D911F3" w:rsidP="008D71A9">
      <w:pPr>
        <w:rPr>
          <w:rFonts w:ascii="Roboto" w:hAnsi="Roboto"/>
          <w:color w:val="000000"/>
          <w:shd w:val="clear" w:color="auto" w:fill="F5F5F5"/>
        </w:rPr>
      </w:pPr>
    </w:p>
    <w:p w:rsidR="00D911F3" w:rsidRPr="00D911F3" w:rsidRDefault="00D911F3" w:rsidP="008D71A9">
      <w:pPr>
        <w:rPr>
          <w:rFonts w:ascii="Times New Roman" w:hAnsi="Times New Roman" w:cs="Times New Roman"/>
          <w:sz w:val="24"/>
          <w:szCs w:val="24"/>
        </w:rPr>
      </w:pPr>
      <w:r w:rsidRPr="00D911F3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32668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911F3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3266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911F3">
        <w:rPr>
          <w:rFonts w:ascii="Times New Roman" w:hAnsi="Times New Roman" w:cs="Times New Roman"/>
          <w:sz w:val="24"/>
          <w:szCs w:val="24"/>
        </w:rPr>
        <w:t>T</w:t>
      </w:r>
      <w:r w:rsidRPr="00D911F3">
        <w:rPr>
          <w:rFonts w:ascii="Times New Roman" w:hAnsi="Times New Roman" w:cs="Times New Roman" w:hint="eastAsia"/>
          <w:sz w:val="24"/>
          <w:szCs w:val="24"/>
        </w:rPr>
        <w:t xml:space="preserve">he details of </w:t>
      </w:r>
      <w:r w:rsidRPr="00D911F3">
        <w:rPr>
          <w:rFonts w:ascii="Times New Roman" w:hAnsi="Times New Roman" w:cs="Times New Roman"/>
          <w:sz w:val="24"/>
          <w:szCs w:val="24"/>
        </w:rPr>
        <w:t>pregnancy complications</w:t>
      </w:r>
      <w:r w:rsidRPr="00D911F3">
        <w:rPr>
          <w:rFonts w:ascii="Times New Roman" w:hAnsi="Times New Roman" w:cs="Times New Roman" w:hint="eastAsia"/>
          <w:sz w:val="24"/>
          <w:szCs w:val="24"/>
        </w:rPr>
        <w:t xml:space="preserve"> (except for </w:t>
      </w:r>
      <w:r w:rsidRPr="00D911F3">
        <w:rPr>
          <w:rFonts w:ascii="Times New Roman" w:hAnsi="Times New Roman" w:cs="Times New Roman"/>
          <w:sz w:val="24"/>
          <w:szCs w:val="24"/>
        </w:rPr>
        <w:t>Chronic Nephritis</w:t>
      </w:r>
      <w:r w:rsidRPr="00D911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6689">
        <w:rPr>
          <w:rFonts w:ascii="Times New Roman" w:hAnsi="Times New Roman" w:cs="Times New Roman"/>
          <w:sz w:val="24"/>
          <w:szCs w:val="24"/>
        </w:rPr>
        <w:t>because of</w:t>
      </w:r>
      <w:r w:rsidRPr="00D911F3">
        <w:rPr>
          <w:rFonts w:ascii="Times New Roman" w:hAnsi="Times New Roman" w:cs="Times New Roman"/>
          <w:sz w:val="24"/>
          <w:szCs w:val="24"/>
        </w:rPr>
        <w:t xml:space="preserve"> its </w:t>
      </w:r>
      <w:r w:rsidR="00326689" w:rsidRPr="00D911F3">
        <w:rPr>
          <w:rFonts w:ascii="Times New Roman" w:hAnsi="Times New Roman" w:cs="Times New Roman"/>
          <w:sz w:val="24"/>
          <w:szCs w:val="24"/>
        </w:rPr>
        <w:t xml:space="preserve">unclear </w:t>
      </w:r>
      <w:r w:rsidRPr="00D911F3">
        <w:rPr>
          <w:rFonts w:ascii="Times New Roman" w:hAnsi="Times New Roman" w:cs="Times New Roman"/>
          <w:sz w:val="24"/>
          <w:szCs w:val="24"/>
        </w:rPr>
        <w:t xml:space="preserve">pathological classification </w:t>
      </w:r>
      <w:r w:rsidRPr="00D911F3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5"/>
        <w:tblW w:w="168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969"/>
        <w:gridCol w:w="3969"/>
        <w:gridCol w:w="3969"/>
      </w:tblGrid>
      <w:tr w:rsidR="00D911F3" w:rsidTr="00D911F3">
        <w:tc>
          <w:tcPr>
            <w:tcW w:w="4928" w:type="dxa"/>
          </w:tcPr>
          <w:p w:rsidR="00D911F3" w:rsidRPr="00F02F6B" w:rsidRDefault="00D911F3" w:rsidP="00D911F3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</w:pPr>
            <w:r w:rsidRPr="00D911F3">
              <w:rPr>
                <w:rFonts w:ascii="Times New Roman" w:hAnsi="Times New Roman" w:cs="Times New Roman"/>
                <w:b/>
                <w:bCs/>
                <w:szCs w:val="21"/>
              </w:rPr>
              <w:t>Pregnancy Complications</w:t>
            </w:r>
          </w:p>
        </w:tc>
        <w:tc>
          <w:tcPr>
            <w:tcW w:w="3969" w:type="dxa"/>
          </w:tcPr>
          <w:p w:rsidR="00D911F3" w:rsidRPr="00F02F6B" w:rsidRDefault="00995035" w:rsidP="00D911F3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</w:pPr>
            <w:r w:rsidRPr="00D911F3">
              <w:rPr>
                <w:rFonts w:ascii="Times New Roman" w:hAnsi="Times New Roman" w:cs="Times New Roman"/>
                <w:b/>
                <w:bCs/>
                <w:szCs w:val="21"/>
              </w:rPr>
              <w:t>Cycles</w:t>
            </w:r>
          </w:p>
        </w:tc>
        <w:tc>
          <w:tcPr>
            <w:tcW w:w="3969" w:type="dxa"/>
          </w:tcPr>
          <w:p w:rsidR="00D911F3" w:rsidRPr="00F02F6B" w:rsidRDefault="00D911F3" w:rsidP="00D911F3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  <w:lang w:eastAsia="en-US"/>
              </w:rPr>
            </w:pPr>
            <w:r w:rsidRPr="00D911F3">
              <w:rPr>
                <w:rFonts w:ascii="Times New Roman" w:hAnsi="Times New Roman" w:cs="Times New Roman"/>
                <w:b/>
                <w:bCs/>
                <w:szCs w:val="21"/>
              </w:rPr>
              <w:t>Fetus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ve Disorder</w:t>
            </w:r>
            <w:r w:rsidR="00E4082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of </w:t>
            </w:r>
            <w:r w:rsidR="00E408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E4082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regnancy 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8,19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9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7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stational Diabetes Mellitus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8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4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E4082E" w:rsidP="00E408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ve Disord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gnancy</w:t>
            </w:r>
            <w:r w:rsidR="00D911F3"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D911F3"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d </w:t>
            </w:r>
            <w:r w:rsidR="00D911F3"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  <w:r w:rsidR="00D911F3"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abetes Mellitus 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mature Rupture of Membranes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0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6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1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rvical Insufficiency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1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ligohydramnios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2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centa </w:t>
            </w:r>
            <w:proofErr w:type="spellStart"/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via</w:t>
            </w:r>
            <w:proofErr w:type="spellEnd"/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4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ruptio</w:t>
            </w:r>
            <w:proofErr w:type="spellEnd"/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centae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5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lyhydramnios</w:t>
            </w:r>
            <w:proofErr w:type="spellEnd"/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3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partum Hemorrhage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6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isseminated </w:t>
            </w:r>
            <w:proofErr w:type="spellStart"/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atogenous</w:t>
            </w:r>
            <w:proofErr w:type="spellEnd"/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uberculosis 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7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ahepatic Cholestasis Of Pregnancy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8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partum Thrombotic Disease</w:t>
            </w: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29)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onic Nephritis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D911F3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ear Diagnosis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911F3" w:rsidTr="00D911F3">
        <w:tc>
          <w:tcPr>
            <w:tcW w:w="4928" w:type="dxa"/>
          </w:tcPr>
          <w:p w:rsidR="00D911F3" w:rsidRPr="00D911F3" w:rsidRDefault="00995035" w:rsidP="00D911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0AC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76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11F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85</w:t>
            </w:r>
          </w:p>
        </w:tc>
        <w:tc>
          <w:tcPr>
            <w:tcW w:w="3969" w:type="dxa"/>
          </w:tcPr>
          <w:p w:rsidR="00D911F3" w:rsidRPr="00D911F3" w:rsidRDefault="00D911F3" w:rsidP="00D911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D911F3" w:rsidRDefault="00D911F3" w:rsidP="008D71A9"/>
    <w:p w:rsidR="001D3688" w:rsidRPr="008D71A9" w:rsidRDefault="001D3688"/>
    <w:sectPr w:rsidR="001D3688" w:rsidRPr="008D71A9" w:rsidSect="00B360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4BC" w:rsidRDefault="004014BC" w:rsidP="001E74DA">
      <w:r>
        <w:separator/>
      </w:r>
    </w:p>
  </w:endnote>
  <w:endnote w:type="continuationSeparator" w:id="0">
    <w:p w:rsidR="004014BC" w:rsidRDefault="004014BC" w:rsidP="001E7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4BC" w:rsidRDefault="004014BC" w:rsidP="001E74DA">
      <w:r>
        <w:separator/>
      </w:r>
    </w:p>
  </w:footnote>
  <w:footnote w:type="continuationSeparator" w:id="0">
    <w:p w:rsidR="004014BC" w:rsidRDefault="004014BC" w:rsidP="001E7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74DA"/>
    <w:rsid w:val="00023D0B"/>
    <w:rsid w:val="00032B29"/>
    <w:rsid w:val="00045740"/>
    <w:rsid w:val="00143955"/>
    <w:rsid w:val="001D3688"/>
    <w:rsid w:val="001E74DA"/>
    <w:rsid w:val="002475B7"/>
    <w:rsid w:val="002A21D5"/>
    <w:rsid w:val="002E7E77"/>
    <w:rsid w:val="00313CC1"/>
    <w:rsid w:val="00326689"/>
    <w:rsid w:val="00372F33"/>
    <w:rsid w:val="0037543C"/>
    <w:rsid w:val="0037550E"/>
    <w:rsid w:val="00381F7D"/>
    <w:rsid w:val="004014BC"/>
    <w:rsid w:val="00490E02"/>
    <w:rsid w:val="004E7E11"/>
    <w:rsid w:val="00554FAC"/>
    <w:rsid w:val="005B3A80"/>
    <w:rsid w:val="005F1606"/>
    <w:rsid w:val="006D7EE8"/>
    <w:rsid w:val="0078522A"/>
    <w:rsid w:val="007D6C5F"/>
    <w:rsid w:val="008A65DF"/>
    <w:rsid w:val="008C6E66"/>
    <w:rsid w:val="008D71A9"/>
    <w:rsid w:val="00981467"/>
    <w:rsid w:val="00995035"/>
    <w:rsid w:val="009D242F"/>
    <w:rsid w:val="00A10ACF"/>
    <w:rsid w:val="00A2546E"/>
    <w:rsid w:val="00A76918"/>
    <w:rsid w:val="00AE4917"/>
    <w:rsid w:val="00B360CC"/>
    <w:rsid w:val="00C97892"/>
    <w:rsid w:val="00D911F3"/>
    <w:rsid w:val="00DB6760"/>
    <w:rsid w:val="00E153B0"/>
    <w:rsid w:val="00E24E90"/>
    <w:rsid w:val="00E4082E"/>
    <w:rsid w:val="00E510D0"/>
    <w:rsid w:val="00ED5C84"/>
    <w:rsid w:val="00EF3D08"/>
    <w:rsid w:val="00FA7B21"/>
    <w:rsid w:val="00FB0750"/>
    <w:rsid w:val="00FD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74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7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74DA"/>
    <w:rPr>
      <w:sz w:val="18"/>
      <w:szCs w:val="18"/>
    </w:rPr>
  </w:style>
  <w:style w:type="table" w:styleId="a5">
    <w:name w:val="Table Grid"/>
    <w:basedOn w:val="a1"/>
    <w:uiPriority w:val="59"/>
    <w:rsid w:val="001E7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6">
    <w:name w:val="Colorful Grid Accent 6"/>
    <w:basedOn w:val="a1"/>
    <w:uiPriority w:val="73"/>
    <w:rsid w:val="001D3688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326</Words>
  <Characters>1862</Characters>
  <Application>Microsoft Office Word</Application>
  <DocSecurity>0</DocSecurity>
  <Lines>15</Lines>
  <Paragraphs>4</Paragraphs>
  <ScaleCrop>false</ScaleCrop>
  <Company>Microsoft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e</dc:creator>
  <cp:keywords/>
  <dc:description/>
  <cp:lastModifiedBy>zhaojie</cp:lastModifiedBy>
  <cp:revision>25</cp:revision>
  <dcterms:created xsi:type="dcterms:W3CDTF">2022-02-25T16:00:00Z</dcterms:created>
  <dcterms:modified xsi:type="dcterms:W3CDTF">2022-05-24T22:13:00Z</dcterms:modified>
</cp:coreProperties>
</file>